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51" w:type="dxa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13"/>
        <w:gridCol w:w="3923"/>
        <w:gridCol w:w="4015"/>
      </w:tblGrid>
      <w:tr w:rsidR="007A427F" w:rsidRPr="009E7820" w14:paraId="1A1F2B02" w14:textId="77777777" w:rsidTr="00F37E98">
        <w:trPr>
          <w:trHeight w:val="363"/>
          <w:jc w:val="center"/>
        </w:trPr>
        <w:tc>
          <w:tcPr>
            <w:tcW w:w="17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ADA7E6" w14:textId="4F5A68BB" w:rsidR="007A427F" w:rsidRPr="009E7820" w:rsidRDefault="007A427F" w:rsidP="006229C1">
            <w:pPr>
              <w:pStyle w:val="TableParagraph"/>
              <w:ind w:left="92" w:right="57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9E7820">
              <w:rPr>
                <w:rFonts w:asciiTheme="minorHAnsi" w:hAnsiTheme="minorHAnsi" w:cstheme="minorHAnsi"/>
                <w:b/>
                <w:bCs/>
                <w:lang w:val="en-GB"/>
              </w:rPr>
              <w:t>Foods</w:t>
            </w:r>
          </w:p>
        </w:tc>
        <w:tc>
          <w:tcPr>
            <w:tcW w:w="39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0EE279" w14:textId="71A439BF" w:rsidR="007A427F" w:rsidRPr="009E7820" w:rsidRDefault="007A427F" w:rsidP="006229C1">
            <w:pPr>
              <w:pStyle w:val="TableParagraph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9E7820">
              <w:rPr>
                <w:rFonts w:asciiTheme="minorHAnsi" w:hAnsiTheme="minorHAnsi" w:cstheme="minorHAnsi"/>
                <w:b/>
                <w:bCs/>
                <w:lang w:val="en-GB"/>
              </w:rPr>
              <w:t>Excluded Foods</w:t>
            </w:r>
          </w:p>
        </w:tc>
        <w:tc>
          <w:tcPr>
            <w:tcW w:w="40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12ED1C" w14:textId="2E9112B9" w:rsidR="007A427F" w:rsidRPr="009E7820" w:rsidRDefault="007A427F" w:rsidP="006229C1">
            <w:pPr>
              <w:pStyle w:val="TableParagraph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9E7820">
              <w:rPr>
                <w:rFonts w:asciiTheme="minorHAnsi" w:hAnsiTheme="minorHAnsi" w:cstheme="minorHAnsi"/>
                <w:b/>
                <w:bCs/>
                <w:lang w:val="en-GB"/>
              </w:rPr>
              <w:t xml:space="preserve">Allowed Foods </w:t>
            </w:r>
          </w:p>
        </w:tc>
      </w:tr>
      <w:tr w:rsidR="007A427F" w:rsidRPr="009E7820" w14:paraId="77C908AA" w14:textId="77777777" w:rsidTr="00F37E98">
        <w:trPr>
          <w:trHeight w:val="849"/>
          <w:jc w:val="center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C1AB6B" w14:textId="105AD357" w:rsidR="007A427F" w:rsidRPr="009E7820" w:rsidRDefault="007A427F" w:rsidP="006229C1">
            <w:pPr>
              <w:pStyle w:val="TableParagraph"/>
              <w:ind w:left="92" w:right="37" w:firstLine="62"/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9E7820">
              <w:rPr>
                <w:rFonts w:asciiTheme="minorHAnsi" w:hAnsiTheme="minorHAnsi" w:cstheme="minorHAnsi"/>
                <w:i/>
                <w:iCs/>
                <w:lang w:val="en-GB"/>
              </w:rPr>
              <w:t xml:space="preserve">Cereals and </w:t>
            </w:r>
            <w:r w:rsidR="00957DAE" w:rsidRPr="009E7820">
              <w:rPr>
                <w:rFonts w:asciiTheme="minorHAnsi" w:hAnsiTheme="minorHAnsi" w:cstheme="minorHAnsi"/>
                <w:i/>
                <w:iCs/>
                <w:w w:val="95"/>
                <w:lang w:val="en-GB"/>
              </w:rPr>
              <w:t>t</w:t>
            </w:r>
            <w:r w:rsidRPr="009E7820">
              <w:rPr>
                <w:rFonts w:asciiTheme="minorHAnsi" w:hAnsiTheme="minorHAnsi" w:cstheme="minorHAnsi"/>
                <w:i/>
                <w:iCs/>
                <w:w w:val="95"/>
                <w:lang w:val="en-GB"/>
              </w:rPr>
              <w:t>ubers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D9EA7B" w14:textId="77777777" w:rsidR="007A427F" w:rsidRPr="009E7820" w:rsidRDefault="007A427F" w:rsidP="006229C1">
            <w:pPr>
              <w:pStyle w:val="TableParagraph"/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E78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4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055CE1" w14:textId="4168F10F" w:rsidR="007A427F" w:rsidRPr="009E7820" w:rsidRDefault="007A427F" w:rsidP="006229C1">
            <w:pPr>
              <w:pStyle w:val="TableParagraph"/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E78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ice, oats, spelt, corn, millet, quinoa, wheat, buckwheat, sweet potato, potato, cassava, etc.</w:t>
            </w:r>
          </w:p>
        </w:tc>
      </w:tr>
      <w:tr w:rsidR="007A427F" w:rsidRPr="009E7820" w14:paraId="577E16CA" w14:textId="77777777" w:rsidTr="00F37E98">
        <w:trPr>
          <w:trHeight w:val="1031"/>
          <w:jc w:val="center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5E554B" w14:textId="27C27B82" w:rsidR="007A427F" w:rsidRPr="009E7820" w:rsidRDefault="007A427F" w:rsidP="006229C1">
            <w:pPr>
              <w:pStyle w:val="TableParagraph"/>
              <w:ind w:left="92" w:right="52"/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9E7820">
              <w:rPr>
                <w:rFonts w:asciiTheme="minorHAnsi" w:hAnsiTheme="minorHAnsi" w:cstheme="minorHAnsi"/>
                <w:i/>
                <w:iCs/>
                <w:lang w:val="en-GB"/>
              </w:rPr>
              <w:t>F</w:t>
            </w:r>
            <w:r w:rsidR="009E7820">
              <w:rPr>
                <w:rFonts w:asciiTheme="minorHAnsi" w:hAnsiTheme="minorHAnsi" w:cstheme="minorHAnsi"/>
                <w:i/>
                <w:iCs/>
                <w:lang w:val="en-GB"/>
              </w:rPr>
              <w:t>r</w:t>
            </w:r>
            <w:r w:rsidR="00957DAE" w:rsidRPr="009E7820">
              <w:rPr>
                <w:rFonts w:asciiTheme="minorHAnsi" w:hAnsiTheme="minorHAnsi" w:cstheme="minorHAnsi"/>
                <w:i/>
                <w:iCs/>
                <w:lang w:val="en-GB"/>
              </w:rPr>
              <w:t>uits and nuts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FB220C" w14:textId="535F56AA" w:rsidR="007A427F" w:rsidRPr="009E7820" w:rsidRDefault="00957DAE" w:rsidP="006229C1">
            <w:pPr>
              <w:pStyle w:val="TableParagraph"/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E78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rawberries and red fruits, papaya, avocado, citrus fruits (orange, grapefruit, tangerine, lemon, kiwi, pineapple), banana, plums, nuts (walnuts, peanuts, almonds, cashews, hazelnuts)</w:t>
            </w:r>
          </w:p>
        </w:tc>
        <w:tc>
          <w:tcPr>
            <w:tcW w:w="4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55ED52" w14:textId="63F2204E" w:rsidR="007A427F" w:rsidRPr="009E7820" w:rsidRDefault="00957DAE" w:rsidP="006229C1">
            <w:pPr>
              <w:pStyle w:val="TableParagraph"/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E78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pricot, cherries, pomegranate, fig, mango, apple, peach, melon, pear, grape, watermelon, pine nuts, etc.</w:t>
            </w:r>
          </w:p>
        </w:tc>
      </w:tr>
      <w:tr w:rsidR="007A427F" w:rsidRPr="009E7820" w14:paraId="5674564D" w14:textId="77777777" w:rsidTr="00F37E98">
        <w:trPr>
          <w:trHeight w:val="1079"/>
          <w:jc w:val="center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3D1F79" w14:textId="0AF1C437" w:rsidR="007A427F" w:rsidRPr="009E7820" w:rsidRDefault="009032CD" w:rsidP="006229C1">
            <w:pPr>
              <w:pStyle w:val="TableParagraph"/>
              <w:ind w:left="140" w:right="77" w:hanging="5"/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9E7820">
              <w:rPr>
                <w:rFonts w:asciiTheme="minorHAnsi" w:hAnsiTheme="minorHAnsi" w:cstheme="minorHAnsi"/>
                <w:i/>
                <w:iCs/>
                <w:w w:val="95"/>
                <w:lang w:val="en-GB"/>
              </w:rPr>
              <w:t>Vegetables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ED2181" w14:textId="66CCF551" w:rsidR="007A427F" w:rsidRPr="009E7820" w:rsidRDefault="009032CD" w:rsidP="006229C1">
            <w:pPr>
              <w:pStyle w:val="TableParagraph"/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E78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egetable pickles (</w:t>
            </w:r>
            <w:proofErr w:type="spellStart"/>
            <w:r w:rsidR="00F7747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.ej</w:t>
            </w:r>
            <w:proofErr w:type="spellEnd"/>
            <w:r w:rsidR="00F7747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. </w:t>
            </w:r>
            <w:r w:rsidRPr="009E78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auerkraut, olives), zucchini, pumpkin, spinach, eggplant, tomato</w:t>
            </w:r>
            <w:r w:rsidR="00F7747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4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1FBBCC" w14:textId="21A80A24" w:rsidR="007A427F" w:rsidRPr="009E7820" w:rsidRDefault="009032CD" w:rsidP="00F203E1">
            <w:pPr>
              <w:pStyle w:val="TableParagraph"/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E7820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Chard, artichoke, broccoli, onion, fennel, green beans, asparagus, lettuce, red and green pepper,</w:t>
            </w:r>
            <w:r w:rsidR="00F203E1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 xml:space="preserve"> beet, carrot, etc</w:t>
            </w:r>
            <w:r w:rsidRPr="009E7820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.</w:t>
            </w:r>
          </w:p>
        </w:tc>
      </w:tr>
      <w:tr w:rsidR="007A427F" w:rsidRPr="009E7820" w14:paraId="554467D8" w14:textId="77777777" w:rsidTr="00F37E98">
        <w:trPr>
          <w:trHeight w:val="1257"/>
          <w:jc w:val="center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1FB5F8" w14:textId="3A47A1F2" w:rsidR="007A427F" w:rsidRPr="009E7820" w:rsidRDefault="009032CD" w:rsidP="006229C1">
            <w:pPr>
              <w:pStyle w:val="TableParagraph"/>
              <w:ind w:left="92" w:right="59"/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9E7820">
              <w:rPr>
                <w:rFonts w:asciiTheme="minorHAnsi" w:hAnsiTheme="minorHAnsi" w:cstheme="minorHAnsi"/>
                <w:i/>
                <w:iCs/>
                <w:lang w:val="en-GB"/>
              </w:rPr>
              <w:t>Dairy products and substitutes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6C3C9F" w14:textId="77777777" w:rsidR="009032CD" w:rsidRPr="009E7820" w:rsidRDefault="009032CD" w:rsidP="009032CD">
            <w:pPr>
              <w:pStyle w:val="TableParagraph"/>
              <w:spacing w:line="276" w:lineRule="auto"/>
              <w:ind w:hanging="4"/>
              <w:jc w:val="center"/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</w:pPr>
            <w:r w:rsidRPr="009E7820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Cured, semi-cured and grated cheeses,</w:t>
            </w:r>
          </w:p>
          <w:p w14:paraId="7B4E6DC5" w14:textId="025E9E18" w:rsidR="007A427F" w:rsidRPr="009E7820" w:rsidRDefault="009032CD" w:rsidP="009032CD">
            <w:pPr>
              <w:pStyle w:val="TableParagraph"/>
              <w:spacing w:line="276" w:lineRule="auto"/>
              <w:ind w:hanging="4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E7820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milk and yogurts</w:t>
            </w:r>
          </w:p>
        </w:tc>
        <w:tc>
          <w:tcPr>
            <w:tcW w:w="4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D62B36" w14:textId="2E804433" w:rsidR="007A427F" w:rsidRPr="009E7820" w:rsidRDefault="00A63028" w:rsidP="006229C1">
            <w:pPr>
              <w:pStyle w:val="TableParagraph"/>
              <w:spacing w:line="276" w:lineRule="auto"/>
              <w:ind w:hanging="4"/>
              <w:jc w:val="center"/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</w:pPr>
            <w:r w:rsidRPr="009E78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resh cheeses, vegetable drinks, fermented products based on soy or other vegetables (“vegetable yogurt”)</w:t>
            </w:r>
          </w:p>
        </w:tc>
      </w:tr>
      <w:tr w:rsidR="007A427F" w:rsidRPr="009E7820" w14:paraId="0C055760" w14:textId="77777777" w:rsidTr="00F37E98">
        <w:trPr>
          <w:trHeight w:val="618"/>
          <w:jc w:val="center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50B045" w14:textId="30E2687C" w:rsidR="007A427F" w:rsidRPr="009E7820" w:rsidRDefault="00A63028" w:rsidP="006229C1">
            <w:pPr>
              <w:pStyle w:val="TableParagraph"/>
              <w:ind w:left="97" w:right="-4" w:firstLine="48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E7820">
              <w:rPr>
                <w:rFonts w:asciiTheme="minorHAnsi" w:hAnsiTheme="minorHAnsi" w:cstheme="minorHAnsi"/>
                <w:i/>
                <w:iCs/>
                <w:w w:val="95"/>
                <w:lang w:val="en-GB"/>
              </w:rPr>
              <w:t>Legume</w:t>
            </w:r>
            <w:r w:rsidR="009E7820" w:rsidRPr="009E7820">
              <w:rPr>
                <w:rFonts w:asciiTheme="minorHAnsi" w:hAnsiTheme="minorHAnsi" w:cstheme="minorHAnsi"/>
                <w:i/>
                <w:iCs/>
                <w:w w:val="95"/>
                <w:lang w:val="en-GB"/>
              </w:rPr>
              <w:t>s</w:t>
            </w:r>
            <w:r w:rsidRPr="009E7820">
              <w:rPr>
                <w:rFonts w:asciiTheme="minorHAnsi" w:hAnsiTheme="minorHAnsi" w:cstheme="minorHAnsi"/>
                <w:i/>
                <w:iCs/>
                <w:w w:val="95"/>
                <w:lang w:val="en-GB"/>
              </w:rPr>
              <w:t xml:space="preserve"> and derivative</w:t>
            </w:r>
            <w:r w:rsidRPr="009E7820">
              <w:rPr>
                <w:rFonts w:asciiTheme="minorHAnsi" w:hAnsiTheme="minorHAnsi" w:cstheme="minorHAnsi"/>
                <w:w w:val="95"/>
                <w:lang w:val="en-GB"/>
              </w:rPr>
              <w:t>s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8728FF" w14:textId="77777777" w:rsidR="007A427F" w:rsidRPr="009E7820" w:rsidRDefault="007A427F" w:rsidP="006229C1">
            <w:pPr>
              <w:pStyle w:val="TableParagraph"/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9E78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fu</w:t>
            </w:r>
            <w:proofErr w:type="spellEnd"/>
            <w:r w:rsidRPr="009E78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Tempeh</w:t>
            </w:r>
          </w:p>
        </w:tc>
        <w:tc>
          <w:tcPr>
            <w:tcW w:w="4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3CA7FD" w14:textId="24F0E555" w:rsidR="007A427F" w:rsidRPr="009E7820" w:rsidRDefault="00A63028" w:rsidP="006229C1">
            <w:pPr>
              <w:pStyle w:val="TableParagraph"/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E78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eans, kidney beans, chickpeas, lentils, soybeans, etc.</w:t>
            </w:r>
          </w:p>
        </w:tc>
      </w:tr>
      <w:tr w:rsidR="007A427F" w:rsidRPr="009E7820" w14:paraId="444C7E52" w14:textId="77777777" w:rsidTr="00F37E98">
        <w:trPr>
          <w:trHeight w:val="1148"/>
          <w:jc w:val="center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F5B5C6" w14:textId="2EF39351" w:rsidR="007A427F" w:rsidRPr="009E7820" w:rsidRDefault="00A63028" w:rsidP="006229C1">
            <w:pPr>
              <w:pStyle w:val="TableParagraph"/>
              <w:ind w:left="92" w:right="52"/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9E7820">
              <w:rPr>
                <w:rFonts w:asciiTheme="minorHAnsi" w:hAnsiTheme="minorHAnsi" w:cstheme="minorHAnsi"/>
                <w:i/>
                <w:iCs/>
                <w:lang w:val="en-GB"/>
              </w:rPr>
              <w:t>Fish and derivatives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4B33BD" w14:textId="00176833" w:rsidR="007A427F" w:rsidRPr="009E7820" w:rsidRDefault="00A63028" w:rsidP="006229C1">
            <w:pPr>
              <w:pStyle w:val="TableParagraph"/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E78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eafood, canned or semi-canned fish (canned tuna, anchovies, canned sardines or mackerel, anchovies in vinegar, smoked salmon, etc.)</w:t>
            </w:r>
          </w:p>
        </w:tc>
        <w:tc>
          <w:tcPr>
            <w:tcW w:w="4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0CA617" w14:textId="78DF581D" w:rsidR="007A427F" w:rsidRPr="009E7820" w:rsidRDefault="00A63028" w:rsidP="006229C1">
            <w:pPr>
              <w:pStyle w:val="TableParagraph"/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E78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hite or blue fish, cuttlefish, squid, octopus</w:t>
            </w:r>
            <w:r w:rsidR="006873F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</w:t>
            </w:r>
            <w:r w:rsidRPr="009E78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etc</w:t>
            </w:r>
            <w:r w:rsidR="006873F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  <w:r w:rsidRPr="009E78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fresh or frozen*</w:t>
            </w:r>
          </w:p>
        </w:tc>
      </w:tr>
      <w:tr w:rsidR="007A427F" w:rsidRPr="009E7820" w14:paraId="226F5A41" w14:textId="77777777" w:rsidTr="00F37E98">
        <w:trPr>
          <w:trHeight w:val="393"/>
          <w:jc w:val="center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96F1F2" w14:textId="4D673B13" w:rsidR="007A427F" w:rsidRPr="009E7820" w:rsidRDefault="00A63028" w:rsidP="006229C1">
            <w:pPr>
              <w:pStyle w:val="TableParagraph"/>
              <w:ind w:left="92" w:right="52"/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9E7820">
              <w:rPr>
                <w:rFonts w:asciiTheme="minorHAnsi" w:hAnsiTheme="minorHAnsi" w:cstheme="minorHAnsi"/>
                <w:i/>
                <w:iCs/>
                <w:lang w:val="en-GB"/>
              </w:rPr>
              <w:t>Egg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CCA8CE" w14:textId="4E79C017" w:rsidR="007A427F" w:rsidRPr="009E7820" w:rsidRDefault="00A63028" w:rsidP="006229C1">
            <w:pPr>
              <w:pStyle w:val="TableParagraph"/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E7820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Egg white</w:t>
            </w:r>
            <w:r w:rsidR="007A427F" w:rsidRPr="009E7820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74C326" w14:textId="660054C2" w:rsidR="007A427F" w:rsidRPr="009E7820" w:rsidRDefault="00A63028" w:rsidP="006229C1">
            <w:pPr>
              <w:pStyle w:val="TableParagraph"/>
              <w:spacing w:line="276" w:lineRule="auto"/>
              <w:jc w:val="center"/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</w:pPr>
            <w:r w:rsidRPr="009E78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olk</w:t>
            </w:r>
          </w:p>
        </w:tc>
      </w:tr>
      <w:tr w:rsidR="007A427F" w:rsidRPr="009E7820" w14:paraId="46B60114" w14:textId="77777777" w:rsidTr="00F37E98">
        <w:trPr>
          <w:trHeight w:val="800"/>
          <w:jc w:val="center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E6341A" w14:textId="2BFC4329" w:rsidR="007A427F" w:rsidRPr="009E7820" w:rsidRDefault="00A63028" w:rsidP="006229C1">
            <w:pPr>
              <w:pStyle w:val="TableParagraph"/>
              <w:ind w:right="-2"/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9E7820">
              <w:rPr>
                <w:rFonts w:asciiTheme="minorHAnsi" w:hAnsiTheme="minorHAnsi" w:cstheme="minorHAnsi"/>
                <w:i/>
                <w:iCs/>
                <w:lang w:val="en-GB"/>
              </w:rPr>
              <w:t>Meat and poultry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697DAC" w14:textId="2B443C0F" w:rsidR="007A427F" w:rsidRPr="009E7820" w:rsidRDefault="00A63028" w:rsidP="006229C1">
            <w:pPr>
              <w:pStyle w:val="TableParagraph"/>
              <w:spacing w:line="276" w:lineRule="auto"/>
              <w:ind w:hanging="63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E78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ry-fermented sausages</w:t>
            </w:r>
            <w:r w:rsidR="007A427F" w:rsidRPr="009E78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</w:t>
            </w:r>
            <w:proofErr w:type="spellStart"/>
            <w:r w:rsidR="007A427F" w:rsidRPr="009E78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et</w:t>
            </w:r>
            <w:proofErr w:type="spellEnd"/>
            <w:r w:rsidR="007A427F" w:rsidRPr="009E78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r w:rsidR="00B42D23" w:rsidRPr="009E78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picy pork sausage</w:t>
            </w:r>
            <w:r w:rsidR="007A427F" w:rsidRPr="009E78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r w:rsidR="009E7820" w:rsidRPr="009E78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berian</w:t>
            </w:r>
            <w:r w:rsidR="00B42D23" w:rsidRPr="009E78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spicy sausage..</w:t>
            </w:r>
            <w:r w:rsidR="007A427F" w:rsidRPr="009E78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), v</w:t>
            </w:r>
            <w:r w:rsidR="009E7820" w:rsidRPr="009E78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</w:t>
            </w:r>
            <w:r w:rsidR="007A427F" w:rsidRPr="009E78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cera (</w:t>
            </w:r>
            <w:r w:rsidR="00B42D23" w:rsidRPr="009E78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iver</w:t>
            </w:r>
            <w:r w:rsidR="007A427F" w:rsidRPr="009E78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foie</w:t>
            </w:r>
            <w:r w:rsidR="00B42D23" w:rsidRPr="009E78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gras</w:t>
            </w:r>
            <w:r w:rsidR="007A427F" w:rsidRPr="009E78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r w:rsidR="00B42D23" w:rsidRPr="009E78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kidney</w:t>
            </w:r>
            <w:r w:rsidR="007A427F" w:rsidRPr="009E78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etc</w:t>
            </w:r>
            <w:r w:rsidR="006873F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  <w:r w:rsidR="007A427F" w:rsidRPr="009E78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4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06FA1D" w14:textId="16CE071B" w:rsidR="007A427F" w:rsidRPr="009E7820" w:rsidRDefault="00B42D23" w:rsidP="006229C1">
            <w:pPr>
              <w:pStyle w:val="TableParagraph"/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E78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resh or frozen meat*, cured ham or loin, cooked ham or turkey, mortadella, Frankfurt, etc.</w:t>
            </w:r>
          </w:p>
        </w:tc>
      </w:tr>
      <w:tr w:rsidR="007A427F" w:rsidRPr="009E7820" w14:paraId="2F0B7CD7" w14:textId="77777777" w:rsidTr="00F37E98">
        <w:trPr>
          <w:trHeight w:val="1031"/>
          <w:jc w:val="center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542E3D" w14:textId="67A1546B" w:rsidR="007A427F" w:rsidRPr="009E7820" w:rsidRDefault="00545965" w:rsidP="006229C1">
            <w:pPr>
              <w:pStyle w:val="TableParagraph"/>
              <w:ind w:left="92" w:right="57"/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9E7820">
              <w:rPr>
                <w:rFonts w:asciiTheme="minorHAnsi" w:hAnsiTheme="minorHAnsi" w:cstheme="minorHAnsi"/>
                <w:i/>
                <w:iCs/>
                <w:lang w:val="en-GB"/>
              </w:rPr>
              <w:t>Drinks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7EA90F" w14:textId="1006938E" w:rsidR="007A427F" w:rsidRPr="009E7820" w:rsidRDefault="00545965" w:rsidP="006229C1">
            <w:pPr>
              <w:pStyle w:val="TableParagraph"/>
              <w:spacing w:line="276" w:lineRule="auto"/>
              <w:ind w:hanging="63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E78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Orange juice, tomato juice, tea, alcoholic beverages (cava, wine, beer, cider, spirits), </w:t>
            </w:r>
          </w:p>
        </w:tc>
        <w:tc>
          <w:tcPr>
            <w:tcW w:w="4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28888D" w14:textId="58C714BB" w:rsidR="007A427F" w:rsidRPr="009E7820" w:rsidRDefault="00545965" w:rsidP="006229C1">
            <w:pPr>
              <w:pStyle w:val="TableParagraph"/>
              <w:spacing w:line="276" w:lineRule="auto"/>
              <w:ind w:left="207" w:hanging="269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E78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ater, infusions, coffee, etc.</w:t>
            </w:r>
          </w:p>
        </w:tc>
      </w:tr>
      <w:tr w:rsidR="007A427F" w:rsidRPr="009E7820" w14:paraId="72E955E5" w14:textId="77777777" w:rsidTr="00F37E98">
        <w:trPr>
          <w:trHeight w:val="848"/>
          <w:jc w:val="center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C10212" w14:textId="164B6FA4" w:rsidR="007A427F" w:rsidRPr="009E7820" w:rsidRDefault="00545965" w:rsidP="006229C1">
            <w:pPr>
              <w:pStyle w:val="TableParagraph"/>
              <w:ind w:left="92" w:right="52"/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9E7820">
              <w:rPr>
                <w:rFonts w:asciiTheme="minorHAnsi" w:hAnsiTheme="minorHAnsi" w:cstheme="minorHAnsi"/>
                <w:i/>
                <w:iCs/>
                <w:lang w:val="en-GB"/>
              </w:rPr>
              <w:t>Fats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794EB3" w14:textId="77777777" w:rsidR="007A427F" w:rsidRPr="009E7820" w:rsidRDefault="007A427F" w:rsidP="006229C1">
            <w:pPr>
              <w:pStyle w:val="TableParagraph"/>
              <w:spacing w:line="276" w:lineRule="auto"/>
              <w:ind w:left="65" w:right="51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E78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4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CCDA8D" w14:textId="35B97D2C" w:rsidR="007A427F" w:rsidRPr="009E7820" w:rsidRDefault="00545965" w:rsidP="006229C1">
            <w:pPr>
              <w:pStyle w:val="TableParagraph"/>
              <w:spacing w:line="276" w:lineRule="auto"/>
              <w:ind w:left="65" w:right="51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E78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live oil and seeds, toasted sesame cream (</w:t>
            </w:r>
            <w:proofErr w:type="spellStart"/>
            <w:r w:rsidRPr="009E78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ahin</w:t>
            </w:r>
            <w:proofErr w:type="spellEnd"/>
            <w:r w:rsidRPr="009E78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, butter and margarine</w:t>
            </w:r>
          </w:p>
        </w:tc>
      </w:tr>
      <w:tr w:rsidR="007A427F" w:rsidRPr="009E7820" w14:paraId="7687529F" w14:textId="77777777" w:rsidTr="00F37E98">
        <w:trPr>
          <w:trHeight w:val="1056"/>
          <w:jc w:val="center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912A00" w14:textId="14542F3F" w:rsidR="007A427F" w:rsidRPr="009E7820" w:rsidRDefault="00545965" w:rsidP="006229C1">
            <w:pPr>
              <w:pStyle w:val="TableParagraph"/>
              <w:ind w:right="-2"/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9E7820">
              <w:rPr>
                <w:rFonts w:asciiTheme="minorHAnsi" w:hAnsiTheme="minorHAnsi" w:cstheme="minorHAnsi"/>
                <w:i/>
                <w:iCs/>
                <w:lang w:val="en-GB"/>
              </w:rPr>
              <w:t>Condiments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052CEC" w14:textId="2BD45996" w:rsidR="007A427F" w:rsidRPr="00F37E98" w:rsidRDefault="00545965" w:rsidP="006229C1">
            <w:pPr>
              <w:pStyle w:val="TableParagraph"/>
              <w:spacing w:line="276" w:lineRule="auto"/>
              <w:ind w:left="65" w:right="5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F37E98">
              <w:rPr>
                <w:rFonts w:asciiTheme="minorHAnsi" w:hAnsiTheme="minorHAnsi" w:cstheme="minorHAnsi"/>
                <w:sz w:val="20"/>
                <w:szCs w:val="20"/>
              </w:rPr>
              <w:t>Vinegar</w:t>
            </w:r>
            <w:proofErr w:type="spellEnd"/>
            <w:r w:rsidRPr="00F37E98">
              <w:rPr>
                <w:rFonts w:asciiTheme="minorHAnsi" w:hAnsiTheme="minorHAnsi" w:cstheme="minorHAnsi"/>
                <w:sz w:val="20"/>
                <w:szCs w:val="20"/>
              </w:rPr>
              <w:t xml:space="preserve">, soy sauce, </w:t>
            </w:r>
            <w:proofErr w:type="spellStart"/>
            <w:r w:rsidRPr="00F37E98">
              <w:rPr>
                <w:rFonts w:asciiTheme="minorHAnsi" w:hAnsiTheme="minorHAnsi" w:cstheme="minorHAnsi"/>
                <w:sz w:val="20"/>
                <w:szCs w:val="20"/>
              </w:rPr>
              <w:t>tomato</w:t>
            </w:r>
            <w:proofErr w:type="spellEnd"/>
            <w:r w:rsidRPr="00F37E98">
              <w:rPr>
                <w:rFonts w:asciiTheme="minorHAnsi" w:hAnsiTheme="minorHAnsi" w:cstheme="minorHAnsi"/>
                <w:sz w:val="20"/>
                <w:szCs w:val="20"/>
              </w:rPr>
              <w:t xml:space="preserve"> sauce</w:t>
            </w:r>
          </w:p>
        </w:tc>
        <w:tc>
          <w:tcPr>
            <w:tcW w:w="4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993B5E" w14:textId="0AC4032B" w:rsidR="007A427F" w:rsidRPr="009E7820" w:rsidRDefault="00545965" w:rsidP="006229C1">
            <w:pPr>
              <w:pStyle w:val="TableParagraph"/>
              <w:spacing w:line="276" w:lineRule="auto"/>
              <w:ind w:left="65" w:right="51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E78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egano, basil, turmeric, ginger, mint, salt, sugar, honey and sweeteners</w:t>
            </w:r>
          </w:p>
        </w:tc>
      </w:tr>
      <w:tr w:rsidR="007A427F" w:rsidRPr="009E7820" w14:paraId="28C9E1F2" w14:textId="77777777" w:rsidTr="00F37E98">
        <w:trPr>
          <w:trHeight w:val="910"/>
          <w:jc w:val="center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7996EC" w14:textId="3DFEA023" w:rsidR="007A427F" w:rsidRPr="009E7820" w:rsidRDefault="00545965" w:rsidP="006229C1">
            <w:pPr>
              <w:pStyle w:val="TableParagraph"/>
              <w:ind w:left="92" w:right="52"/>
              <w:jc w:val="center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9E7820">
              <w:rPr>
                <w:rFonts w:asciiTheme="minorHAnsi" w:hAnsiTheme="minorHAnsi" w:cstheme="minorHAnsi"/>
                <w:i/>
                <w:iCs/>
                <w:lang w:val="en-GB"/>
              </w:rPr>
              <w:t>Others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290E81" w14:textId="77777777" w:rsidR="00545965" w:rsidRPr="009E7820" w:rsidRDefault="00545965" w:rsidP="00545965">
            <w:pPr>
              <w:pStyle w:val="TableParagraph"/>
              <w:spacing w:line="276" w:lineRule="auto"/>
              <w:ind w:left="65" w:right="51" w:firstLine="33"/>
              <w:jc w:val="center"/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</w:pPr>
            <w:r w:rsidRPr="009E7820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Chocolate, citrus jam,</w:t>
            </w:r>
          </w:p>
          <w:p w14:paraId="6F61ECF4" w14:textId="481E4A06" w:rsidR="007A427F" w:rsidRPr="009E7820" w:rsidRDefault="00545965" w:rsidP="00545965">
            <w:pPr>
              <w:pStyle w:val="TableParagraph"/>
              <w:spacing w:line="276" w:lineRule="auto"/>
              <w:ind w:left="65" w:right="51" w:firstLine="33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E7820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bakery and pastry products containing excluded foods</w:t>
            </w:r>
          </w:p>
        </w:tc>
        <w:tc>
          <w:tcPr>
            <w:tcW w:w="4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CC4042" w14:textId="05442AE5" w:rsidR="007A427F" w:rsidRPr="009E7820" w:rsidRDefault="00545965" w:rsidP="006229C1">
            <w:pPr>
              <w:pStyle w:val="TableParagraph"/>
              <w:spacing w:line="276" w:lineRule="auto"/>
              <w:ind w:left="65" w:right="51" w:firstLine="33"/>
              <w:jc w:val="center"/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</w:pPr>
            <w:r w:rsidRPr="009E782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rob, compotes and suitable fruit sorbets, chia and flax seeds, sunflower and pumpkin</w:t>
            </w:r>
          </w:p>
        </w:tc>
      </w:tr>
    </w:tbl>
    <w:p w14:paraId="61A73E19" w14:textId="68062823" w:rsidR="00A63028" w:rsidRDefault="00A63028"/>
    <w:p w14:paraId="268BFBC2" w14:textId="728BA565" w:rsidR="00A63028" w:rsidRPr="009E7820" w:rsidRDefault="00A63028" w:rsidP="00F37E98">
      <w:pPr>
        <w:spacing w:line="183" w:lineRule="exact"/>
        <w:ind w:left="-567" w:right="-427"/>
        <w:jc w:val="both"/>
        <w:rPr>
          <w:rFonts w:asciiTheme="minorHAnsi" w:hAnsiTheme="minorHAnsi" w:cstheme="minorHAnsi"/>
          <w:sz w:val="16"/>
        </w:rPr>
      </w:pPr>
      <w:r w:rsidRPr="009E7820">
        <w:rPr>
          <w:rFonts w:asciiTheme="minorHAnsi" w:hAnsiTheme="minorHAnsi" w:cstheme="minorHAnsi"/>
          <w:sz w:val="16"/>
        </w:rPr>
        <w:t>*</w:t>
      </w:r>
      <w:proofErr w:type="spellStart"/>
      <w:r w:rsidR="00545965" w:rsidRPr="009E7820">
        <w:rPr>
          <w:rFonts w:asciiTheme="minorHAnsi" w:hAnsiTheme="minorHAnsi" w:cstheme="minorHAnsi"/>
          <w:sz w:val="16"/>
        </w:rPr>
        <w:t>It</w:t>
      </w:r>
      <w:proofErr w:type="spellEnd"/>
      <w:r w:rsidR="00545965" w:rsidRPr="009E7820">
        <w:rPr>
          <w:rFonts w:asciiTheme="minorHAnsi" w:hAnsiTheme="minorHAnsi" w:cstheme="minorHAnsi"/>
          <w:sz w:val="16"/>
        </w:rPr>
        <w:t xml:space="preserve"> </w:t>
      </w:r>
      <w:proofErr w:type="spellStart"/>
      <w:r w:rsidR="00545965" w:rsidRPr="009E7820">
        <w:rPr>
          <w:rFonts w:asciiTheme="minorHAnsi" w:hAnsiTheme="minorHAnsi" w:cstheme="minorHAnsi"/>
          <w:sz w:val="16"/>
        </w:rPr>
        <w:t>will</w:t>
      </w:r>
      <w:proofErr w:type="spellEnd"/>
      <w:r w:rsidR="00545965" w:rsidRPr="009E7820">
        <w:rPr>
          <w:rFonts w:asciiTheme="minorHAnsi" w:hAnsiTheme="minorHAnsi" w:cstheme="minorHAnsi"/>
          <w:sz w:val="16"/>
        </w:rPr>
        <w:t xml:space="preserve"> be important to </w:t>
      </w:r>
      <w:proofErr w:type="spellStart"/>
      <w:r w:rsidR="00545965" w:rsidRPr="009E7820">
        <w:rPr>
          <w:rFonts w:asciiTheme="minorHAnsi" w:hAnsiTheme="minorHAnsi" w:cstheme="minorHAnsi"/>
          <w:sz w:val="16"/>
        </w:rPr>
        <w:t>ensure</w:t>
      </w:r>
      <w:proofErr w:type="spellEnd"/>
      <w:r w:rsidR="00545965" w:rsidRPr="009E7820">
        <w:rPr>
          <w:rFonts w:asciiTheme="minorHAnsi" w:hAnsiTheme="minorHAnsi" w:cstheme="minorHAnsi"/>
          <w:sz w:val="16"/>
        </w:rPr>
        <w:t xml:space="preserve"> </w:t>
      </w:r>
      <w:proofErr w:type="spellStart"/>
      <w:r w:rsidR="00545965" w:rsidRPr="009E7820">
        <w:rPr>
          <w:rFonts w:asciiTheme="minorHAnsi" w:hAnsiTheme="minorHAnsi" w:cstheme="minorHAnsi"/>
          <w:sz w:val="16"/>
        </w:rPr>
        <w:t>that</w:t>
      </w:r>
      <w:proofErr w:type="spellEnd"/>
      <w:r w:rsidR="00545965" w:rsidRPr="009E7820">
        <w:rPr>
          <w:rFonts w:asciiTheme="minorHAnsi" w:hAnsiTheme="minorHAnsi" w:cstheme="minorHAnsi"/>
          <w:sz w:val="16"/>
        </w:rPr>
        <w:t xml:space="preserve"> </w:t>
      </w:r>
      <w:proofErr w:type="spellStart"/>
      <w:r w:rsidR="00545965" w:rsidRPr="009E7820">
        <w:rPr>
          <w:rFonts w:asciiTheme="minorHAnsi" w:hAnsiTheme="minorHAnsi" w:cstheme="minorHAnsi"/>
          <w:sz w:val="16"/>
        </w:rPr>
        <w:t>both</w:t>
      </w:r>
      <w:proofErr w:type="spellEnd"/>
      <w:r w:rsidR="00545965" w:rsidRPr="009E7820">
        <w:rPr>
          <w:rFonts w:asciiTheme="minorHAnsi" w:hAnsiTheme="minorHAnsi" w:cstheme="minorHAnsi"/>
          <w:sz w:val="16"/>
        </w:rPr>
        <w:t xml:space="preserve"> </w:t>
      </w:r>
      <w:proofErr w:type="spellStart"/>
      <w:r w:rsidR="00545965" w:rsidRPr="009E7820">
        <w:rPr>
          <w:rFonts w:asciiTheme="minorHAnsi" w:hAnsiTheme="minorHAnsi" w:cstheme="minorHAnsi"/>
          <w:sz w:val="16"/>
        </w:rPr>
        <w:t>fish</w:t>
      </w:r>
      <w:proofErr w:type="spellEnd"/>
      <w:r w:rsidR="00545965" w:rsidRPr="009E7820">
        <w:rPr>
          <w:rFonts w:asciiTheme="minorHAnsi" w:hAnsiTheme="minorHAnsi" w:cstheme="minorHAnsi"/>
          <w:sz w:val="16"/>
        </w:rPr>
        <w:t xml:space="preserve"> </w:t>
      </w:r>
      <w:proofErr w:type="spellStart"/>
      <w:r w:rsidR="00545965" w:rsidRPr="009E7820">
        <w:rPr>
          <w:rFonts w:asciiTheme="minorHAnsi" w:hAnsiTheme="minorHAnsi" w:cstheme="minorHAnsi"/>
          <w:sz w:val="16"/>
        </w:rPr>
        <w:t>and</w:t>
      </w:r>
      <w:proofErr w:type="spellEnd"/>
      <w:r w:rsidR="00545965" w:rsidRPr="009E7820">
        <w:rPr>
          <w:rFonts w:asciiTheme="minorHAnsi" w:hAnsiTheme="minorHAnsi" w:cstheme="minorHAnsi"/>
          <w:sz w:val="16"/>
        </w:rPr>
        <w:t xml:space="preserve"> meat </w:t>
      </w:r>
      <w:proofErr w:type="spellStart"/>
      <w:r w:rsidR="00545965" w:rsidRPr="009E7820">
        <w:rPr>
          <w:rFonts w:asciiTheme="minorHAnsi" w:hAnsiTheme="minorHAnsi" w:cstheme="minorHAnsi"/>
          <w:sz w:val="16"/>
        </w:rPr>
        <w:t>are</w:t>
      </w:r>
      <w:proofErr w:type="spellEnd"/>
      <w:r w:rsidR="00545965" w:rsidRPr="009E7820">
        <w:rPr>
          <w:rFonts w:asciiTheme="minorHAnsi" w:hAnsiTheme="minorHAnsi" w:cstheme="minorHAnsi"/>
          <w:sz w:val="16"/>
        </w:rPr>
        <w:t xml:space="preserve"> </w:t>
      </w:r>
      <w:proofErr w:type="spellStart"/>
      <w:r w:rsidR="00545965" w:rsidRPr="009E7820">
        <w:rPr>
          <w:rFonts w:asciiTheme="minorHAnsi" w:hAnsiTheme="minorHAnsi" w:cstheme="minorHAnsi"/>
          <w:sz w:val="16"/>
        </w:rPr>
        <w:t>very</w:t>
      </w:r>
      <w:proofErr w:type="spellEnd"/>
      <w:r w:rsidR="00545965" w:rsidRPr="009E7820">
        <w:rPr>
          <w:rFonts w:asciiTheme="minorHAnsi" w:hAnsiTheme="minorHAnsi" w:cstheme="minorHAnsi"/>
          <w:sz w:val="16"/>
        </w:rPr>
        <w:t xml:space="preserve"> </w:t>
      </w:r>
      <w:proofErr w:type="spellStart"/>
      <w:r w:rsidR="00545965" w:rsidRPr="009E7820">
        <w:rPr>
          <w:rFonts w:asciiTheme="minorHAnsi" w:hAnsiTheme="minorHAnsi" w:cstheme="minorHAnsi"/>
          <w:sz w:val="16"/>
        </w:rPr>
        <w:t>fresh</w:t>
      </w:r>
      <w:proofErr w:type="spellEnd"/>
      <w:r w:rsidR="00545965" w:rsidRPr="009E7820">
        <w:rPr>
          <w:rFonts w:asciiTheme="minorHAnsi" w:hAnsiTheme="minorHAnsi" w:cstheme="minorHAnsi"/>
          <w:sz w:val="16"/>
        </w:rPr>
        <w:t xml:space="preserve"> </w:t>
      </w:r>
      <w:proofErr w:type="spellStart"/>
      <w:r w:rsidR="00545965" w:rsidRPr="009E7820">
        <w:rPr>
          <w:rFonts w:asciiTheme="minorHAnsi" w:hAnsiTheme="minorHAnsi" w:cstheme="minorHAnsi"/>
          <w:sz w:val="16"/>
        </w:rPr>
        <w:t>at</w:t>
      </w:r>
      <w:proofErr w:type="spellEnd"/>
      <w:r w:rsidR="00545965" w:rsidRPr="009E7820">
        <w:rPr>
          <w:rFonts w:asciiTheme="minorHAnsi" w:hAnsiTheme="minorHAnsi" w:cstheme="minorHAnsi"/>
          <w:sz w:val="16"/>
        </w:rPr>
        <w:t xml:space="preserve"> </w:t>
      </w:r>
      <w:proofErr w:type="spellStart"/>
      <w:r w:rsidR="00545965" w:rsidRPr="009E7820">
        <w:rPr>
          <w:rFonts w:asciiTheme="minorHAnsi" w:hAnsiTheme="minorHAnsi" w:cstheme="minorHAnsi"/>
          <w:sz w:val="16"/>
        </w:rPr>
        <w:t>the</w:t>
      </w:r>
      <w:proofErr w:type="spellEnd"/>
      <w:r w:rsidR="00545965" w:rsidRPr="009E7820">
        <w:rPr>
          <w:rFonts w:asciiTheme="minorHAnsi" w:hAnsiTheme="minorHAnsi" w:cstheme="minorHAnsi"/>
          <w:sz w:val="16"/>
        </w:rPr>
        <w:t xml:space="preserve"> </w:t>
      </w:r>
      <w:proofErr w:type="spellStart"/>
      <w:r w:rsidR="00545965" w:rsidRPr="009E7820">
        <w:rPr>
          <w:rFonts w:asciiTheme="minorHAnsi" w:hAnsiTheme="minorHAnsi" w:cstheme="minorHAnsi"/>
          <w:sz w:val="16"/>
        </w:rPr>
        <w:t>time</w:t>
      </w:r>
      <w:proofErr w:type="spellEnd"/>
      <w:r w:rsidR="00545965" w:rsidRPr="009E7820">
        <w:rPr>
          <w:rFonts w:asciiTheme="minorHAnsi" w:hAnsiTheme="minorHAnsi" w:cstheme="minorHAnsi"/>
          <w:sz w:val="16"/>
        </w:rPr>
        <w:t xml:space="preserve"> of </w:t>
      </w:r>
      <w:proofErr w:type="spellStart"/>
      <w:r w:rsidR="00545965" w:rsidRPr="009E7820">
        <w:rPr>
          <w:rFonts w:asciiTheme="minorHAnsi" w:hAnsiTheme="minorHAnsi" w:cstheme="minorHAnsi"/>
          <w:sz w:val="16"/>
        </w:rPr>
        <w:t>purchase</w:t>
      </w:r>
      <w:proofErr w:type="spellEnd"/>
      <w:r w:rsidR="00545965" w:rsidRPr="009E7820">
        <w:rPr>
          <w:rFonts w:asciiTheme="minorHAnsi" w:hAnsiTheme="minorHAnsi" w:cstheme="minorHAnsi"/>
          <w:sz w:val="16"/>
        </w:rPr>
        <w:t xml:space="preserve">. </w:t>
      </w:r>
      <w:proofErr w:type="spellStart"/>
      <w:r w:rsidR="00545965" w:rsidRPr="009E7820">
        <w:rPr>
          <w:rFonts w:asciiTheme="minorHAnsi" w:hAnsiTheme="minorHAnsi" w:cstheme="minorHAnsi"/>
          <w:sz w:val="16"/>
        </w:rPr>
        <w:t>Otherwise</w:t>
      </w:r>
      <w:proofErr w:type="spellEnd"/>
      <w:r w:rsidR="00545965" w:rsidRPr="009E7820">
        <w:rPr>
          <w:rFonts w:asciiTheme="minorHAnsi" w:hAnsiTheme="minorHAnsi" w:cstheme="minorHAnsi"/>
          <w:sz w:val="16"/>
        </w:rPr>
        <w:t xml:space="preserve"> </w:t>
      </w:r>
      <w:proofErr w:type="spellStart"/>
      <w:r w:rsidR="00545965" w:rsidRPr="009E7820">
        <w:rPr>
          <w:rFonts w:asciiTheme="minorHAnsi" w:hAnsiTheme="minorHAnsi" w:cstheme="minorHAnsi"/>
          <w:sz w:val="16"/>
        </w:rPr>
        <w:t>it</w:t>
      </w:r>
      <w:proofErr w:type="spellEnd"/>
      <w:r w:rsidR="00545965" w:rsidRPr="009E7820">
        <w:rPr>
          <w:rFonts w:asciiTheme="minorHAnsi" w:hAnsiTheme="minorHAnsi" w:cstheme="minorHAnsi"/>
          <w:sz w:val="16"/>
        </w:rPr>
        <w:t xml:space="preserve"> </w:t>
      </w:r>
      <w:proofErr w:type="spellStart"/>
      <w:r w:rsidR="00545965" w:rsidRPr="009E7820">
        <w:rPr>
          <w:rFonts w:asciiTheme="minorHAnsi" w:hAnsiTheme="minorHAnsi" w:cstheme="minorHAnsi"/>
          <w:sz w:val="16"/>
        </w:rPr>
        <w:t>will</w:t>
      </w:r>
      <w:proofErr w:type="spellEnd"/>
      <w:r w:rsidR="00545965" w:rsidRPr="009E7820">
        <w:rPr>
          <w:rFonts w:asciiTheme="minorHAnsi" w:hAnsiTheme="minorHAnsi" w:cstheme="minorHAnsi"/>
          <w:sz w:val="16"/>
        </w:rPr>
        <w:t xml:space="preserve"> be </w:t>
      </w:r>
      <w:proofErr w:type="spellStart"/>
      <w:r w:rsidR="00545965" w:rsidRPr="009E7820">
        <w:rPr>
          <w:rFonts w:asciiTheme="minorHAnsi" w:hAnsiTheme="minorHAnsi" w:cstheme="minorHAnsi"/>
          <w:sz w:val="16"/>
        </w:rPr>
        <w:t>preferable</w:t>
      </w:r>
      <w:proofErr w:type="spellEnd"/>
      <w:r w:rsidR="00545965" w:rsidRPr="009E7820">
        <w:rPr>
          <w:rFonts w:asciiTheme="minorHAnsi" w:hAnsiTheme="minorHAnsi" w:cstheme="minorHAnsi"/>
          <w:sz w:val="16"/>
        </w:rPr>
        <w:t xml:space="preserve"> to </w:t>
      </w:r>
      <w:proofErr w:type="spellStart"/>
      <w:r w:rsidR="00545965" w:rsidRPr="009E7820">
        <w:rPr>
          <w:rFonts w:asciiTheme="minorHAnsi" w:hAnsiTheme="minorHAnsi" w:cstheme="minorHAnsi"/>
          <w:sz w:val="16"/>
        </w:rPr>
        <w:t>buy</w:t>
      </w:r>
      <w:proofErr w:type="spellEnd"/>
      <w:r w:rsidR="00545965" w:rsidRPr="009E7820">
        <w:rPr>
          <w:rFonts w:asciiTheme="minorHAnsi" w:hAnsiTheme="minorHAnsi" w:cstheme="minorHAnsi"/>
          <w:sz w:val="16"/>
        </w:rPr>
        <w:t xml:space="preserve"> </w:t>
      </w:r>
      <w:proofErr w:type="spellStart"/>
      <w:r w:rsidR="00545965" w:rsidRPr="009E7820">
        <w:rPr>
          <w:rFonts w:asciiTheme="minorHAnsi" w:hAnsiTheme="minorHAnsi" w:cstheme="minorHAnsi"/>
          <w:sz w:val="16"/>
        </w:rPr>
        <w:t>them</w:t>
      </w:r>
      <w:proofErr w:type="spellEnd"/>
      <w:r w:rsidR="00545965" w:rsidRPr="009E7820">
        <w:rPr>
          <w:rFonts w:asciiTheme="minorHAnsi" w:hAnsiTheme="minorHAnsi" w:cstheme="minorHAnsi"/>
          <w:sz w:val="16"/>
        </w:rPr>
        <w:t xml:space="preserve"> </w:t>
      </w:r>
      <w:proofErr w:type="spellStart"/>
      <w:r w:rsidR="00545965" w:rsidRPr="009E7820">
        <w:rPr>
          <w:rFonts w:asciiTheme="minorHAnsi" w:hAnsiTheme="minorHAnsi" w:cstheme="minorHAnsi"/>
          <w:sz w:val="16"/>
        </w:rPr>
        <w:t>directly</w:t>
      </w:r>
      <w:proofErr w:type="spellEnd"/>
      <w:r w:rsidR="00545965" w:rsidRPr="009E7820">
        <w:rPr>
          <w:rFonts w:asciiTheme="minorHAnsi" w:hAnsiTheme="minorHAnsi" w:cstheme="minorHAnsi"/>
          <w:sz w:val="16"/>
        </w:rPr>
        <w:t xml:space="preserve"> </w:t>
      </w:r>
      <w:proofErr w:type="spellStart"/>
      <w:r w:rsidR="00545965" w:rsidRPr="009E7820">
        <w:rPr>
          <w:rFonts w:asciiTheme="minorHAnsi" w:hAnsiTheme="minorHAnsi" w:cstheme="minorHAnsi"/>
          <w:sz w:val="16"/>
        </w:rPr>
        <w:t>frozen</w:t>
      </w:r>
      <w:proofErr w:type="spellEnd"/>
      <w:r w:rsidR="00545965" w:rsidRPr="009E7820">
        <w:rPr>
          <w:rFonts w:asciiTheme="minorHAnsi" w:hAnsiTheme="minorHAnsi" w:cstheme="minorHAnsi"/>
          <w:sz w:val="16"/>
        </w:rPr>
        <w:t>.</w:t>
      </w:r>
      <w:r w:rsidR="00DD3672">
        <w:rPr>
          <w:rFonts w:asciiTheme="minorHAnsi" w:hAnsiTheme="minorHAnsi" w:cstheme="minorHAnsi"/>
          <w:sz w:val="16"/>
        </w:rPr>
        <w:t xml:space="preserve"> Data </w:t>
      </w:r>
      <w:proofErr w:type="spellStart"/>
      <w:r w:rsidR="00DD3672">
        <w:rPr>
          <w:rFonts w:asciiTheme="minorHAnsi" w:hAnsiTheme="minorHAnsi" w:cstheme="minorHAnsi"/>
          <w:sz w:val="16"/>
        </w:rPr>
        <w:t>from</w:t>
      </w:r>
      <w:proofErr w:type="spellEnd"/>
      <w:r w:rsidR="00DD3672">
        <w:rPr>
          <w:rFonts w:asciiTheme="minorHAnsi" w:hAnsiTheme="minorHAnsi" w:cstheme="minorHAnsi"/>
          <w:sz w:val="16"/>
        </w:rPr>
        <w:t xml:space="preserve"> </w:t>
      </w:r>
      <w:r w:rsidRPr="009E7820">
        <w:rPr>
          <w:rFonts w:asciiTheme="minorHAnsi" w:hAnsiTheme="minorHAnsi" w:cstheme="minorHAnsi"/>
          <w:sz w:val="16"/>
        </w:rPr>
        <w:t>Sanchez-Perez</w:t>
      </w:r>
      <w:r w:rsidR="00DD3672">
        <w:rPr>
          <w:rFonts w:asciiTheme="minorHAnsi" w:hAnsiTheme="minorHAnsi" w:cstheme="minorHAnsi"/>
          <w:sz w:val="16"/>
        </w:rPr>
        <w:t xml:space="preserve"> et al., 2021 (</w:t>
      </w:r>
      <w:r w:rsidR="009318E5">
        <w:rPr>
          <w:rFonts w:asciiTheme="minorHAnsi" w:hAnsiTheme="minorHAnsi" w:cstheme="minorHAnsi"/>
          <w:sz w:val="16"/>
        </w:rPr>
        <w:t>8</w:t>
      </w:r>
      <w:r w:rsidR="00DD3672">
        <w:rPr>
          <w:rFonts w:asciiTheme="minorHAnsi" w:hAnsiTheme="minorHAnsi" w:cstheme="minorHAnsi"/>
          <w:sz w:val="16"/>
        </w:rPr>
        <w:t>)</w:t>
      </w:r>
    </w:p>
    <w:p w14:paraId="4F3EA580" w14:textId="77777777" w:rsidR="00A63028" w:rsidRDefault="00A63028"/>
    <w:sectPr w:rsidR="00A6302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27F"/>
    <w:rsid w:val="000C4BFB"/>
    <w:rsid w:val="001B51F2"/>
    <w:rsid w:val="00545965"/>
    <w:rsid w:val="006873FD"/>
    <w:rsid w:val="007A427F"/>
    <w:rsid w:val="009032CD"/>
    <w:rsid w:val="009318E5"/>
    <w:rsid w:val="00957DAE"/>
    <w:rsid w:val="009E7820"/>
    <w:rsid w:val="00A63028"/>
    <w:rsid w:val="00B42D23"/>
    <w:rsid w:val="00DD3672"/>
    <w:rsid w:val="00F203E1"/>
    <w:rsid w:val="00F37E98"/>
    <w:rsid w:val="00F77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115B5E"/>
  <w15:chartTrackingRefBased/>
  <w15:docId w15:val="{E970A5D9-F83B-4AAD-BF2B-99952A388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27F"/>
    <w:pPr>
      <w:spacing w:after="0" w:line="240" w:lineRule="auto"/>
    </w:pPr>
    <w:rPr>
      <w:rFonts w:ascii="Arial" w:eastAsia="Times New Roman" w:hAnsi="Arial" w:cs="Times New Roman"/>
      <w:sz w:val="24"/>
      <w:szCs w:val="20"/>
      <w:lang w:val="ca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7A427F"/>
    <w:pPr>
      <w:widowControl w:val="0"/>
      <w:autoSpaceDE w:val="0"/>
      <w:autoSpaceDN w:val="0"/>
    </w:pPr>
    <w:rPr>
      <w:rFonts w:eastAsia="Arial" w:cs="Arial"/>
      <w:sz w:val="22"/>
      <w:szCs w:val="22"/>
      <w:lang w:val="es-E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9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ònia Sánchez Pérez</dc:creator>
  <cp:keywords/>
  <dc:description/>
  <cp:lastModifiedBy>Sònia Sánchez Pérez</cp:lastModifiedBy>
  <cp:revision>2</cp:revision>
  <dcterms:created xsi:type="dcterms:W3CDTF">2022-09-26T09:54:00Z</dcterms:created>
  <dcterms:modified xsi:type="dcterms:W3CDTF">2022-09-26T09:54:00Z</dcterms:modified>
</cp:coreProperties>
</file>